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9B36F" w14:textId="77777777" w:rsidR="00A140AA" w:rsidRDefault="007523D8" w:rsidP="007523D8">
      <w:pPr>
        <w:tabs>
          <w:tab w:val="left" w:pos="49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551F0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551F01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2</w:t>
      </w:r>
      <w:r w:rsidRPr="00551F0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. </w:t>
      </w:r>
      <w:r w:rsidR="00A140AA" w:rsidRPr="00A140AA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Classification of cities into three tiers.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A140AA" w14:paraId="76BFEDBE" w14:textId="77777777" w:rsidTr="002C6B77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F2ED8" w14:textId="2AC69CBD" w:rsidR="00A140AA" w:rsidRDefault="00A140AA" w:rsidP="00EA2A00">
            <w:pPr>
              <w:tabs>
                <w:tab w:val="left" w:pos="49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40A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lassification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50A7B" w14:textId="77C56686" w:rsidR="00A140AA" w:rsidRDefault="00EA2A00" w:rsidP="00EA2A00">
            <w:pPr>
              <w:tabs>
                <w:tab w:val="left" w:pos="49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ties</w:t>
            </w:r>
          </w:p>
        </w:tc>
      </w:tr>
      <w:tr w:rsidR="00A140AA" w14:paraId="25396A85" w14:textId="77777777" w:rsidTr="001012B8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F5FB155" w14:textId="6E9D9533" w:rsidR="00A140AA" w:rsidRPr="00A140AA" w:rsidRDefault="00A140AA" w:rsidP="00EA2A00">
            <w:pPr>
              <w:tabs>
                <w:tab w:val="left" w:pos="49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40A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irst-tier cities</w:t>
            </w:r>
          </w:p>
        </w:tc>
        <w:tc>
          <w:tcPr>
            <w:tcW w:w="6316" w:type="dxa"/>
            <w:tcBorders>
              <w:top w:val="single" w:sz="4" w:space="0" w:color="auto"/>
            </w:tcBorders>
            <w:vAlign w:val="center"/>
          </w:tcPr>
          <w:p w14:paraId="0522DB08" w14:textId="0B848D70" w:rsidR="00A140AA" w:rsidRDefault="00EA2A00" w:rsidP="001012B8">
            <w:pPr>
              <w:tabs>
                <w:tab w:val="left" w:pos="4937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eijing, Shanghai, Guangzhou, Shenzhen</w:t>
            </w:r>
          </w:p>
        </w:tc>
      </w:tr>
      <w:tr w:rsidR="00A140AA" w14:paraId="396BD8CF" w14:textId="77777777" w:rsidTr="001012B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C1082CB" w14:textId="77E5FCCE" w:rsidR="00A140AA" w:rsidRDefault="00A140AA" w:rsidP="00EA2A00">
            <w:pPr>
              <w:tabs>
                <w:tab w:val="left" w:pos="49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40A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econd-tier</w:t>
            </w:r>
            <w:r w:rsidRPr="00A140A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cities</w:t>
            </w:r>
          </w:p>
        </w:tc>
        <w:tc>
          <w:tcPr>
            <w:tcW w:w="6316" w:type="dxa"/>
            <w:tcBorders>
              <w:bottom w:val="single" w:sz="4" w:space="0" w:color="auto"/>
            </w:tcBorders>
            <w:vAlign w:val="center"/>
          </w:tcPr>
          <w:p w14:paraId="60766775" w14:textId="1E727642" w:rsidR="00A140AA" w:rsidRDefault="00EA2A00" w:rsidP="001012B8">
            <w:pPr>
              <w:tabs>
                <w:tab w:val="left" w:pos="4937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hijiazhua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aiyu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henya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hangchu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Harbi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anj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Hangzho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Hefei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uzho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ancha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Jin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Zhengzho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Wuh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hangsh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uangzho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Haiko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hengd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uiya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Kunm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Xi'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anzho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Xin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aipei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Hohho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ann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has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inchu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Ür</w:t>
            </w:r>
            <w:proofErr w:type="spellEnd"/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ü</w:t>
            </w:r>
            <w:proofErr w:type="spellStart"/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q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ingbo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Qingdao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ali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Xiame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uzho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Wuxi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hangzhou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sh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Zhuhai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Zhongsh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Shaox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A2A0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Jiax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.</w:t>
            </w:r>
          </w:p>
        </w:tc>
      </w:tr>
      <w:tr w:rsidR="00A140AA" w14:paraId="05D8ED7F" w14:textId="77777777" w:rsidTr="002C6B77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946DA" w14:textId="63CB6144" w:rsidR="00A140AA" w:rsidRDefault="00A140AA" w:rsidP="00EA2A00">
            <w:pPr>
              <w:tabs>
                <w:tab w:val="left" w:pos="49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140A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Smaller </w:t>
            </w:r>
            <w:r w:rsidRPr="00A140A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ities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0083D" w14:textId="36FFB1ED" w:rsidR="00A140AA" w:rsidRDefault="00EA2A00" w:rsidP="00EA2A00">
            <w:pPr>
              <w:tabs>
                <w:tab w:val="left" w:pos="493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her cities</w:t>
            </w:r>
          </w:p>
        </w:tc>
      </w:tr>
    </w:tbl>
    <w:p w14:paraId="0E2C9D44" w14:textId="169E65A7" w:rsidR="007523D8" w:rsidRDefault="007523D8">
      <w:pPr>
        <w:spacing w:after="160" w:line="278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752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30F4F" w14:textId="77777777" w:rsidR="00C64EAD" w:rsidRDefault="00C64EAD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642F90" w14:textId="77777777" w:rsidR="00C64EAD" w:rsidRDefault="00C64EAD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24994" w14:textId="77777777" w:rsidR="00C64EAD" w:rsidRDefault="00C64EAD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9D92EB" w14:textId="77777777" w:rsidR="00C64EAD" w:rsidRDefault="00C64EAD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928D5"/>
    <w:rsid w:val="000A07CF"/>
    <w:rsid w:val="000C2274"/>
    <w:rsid w:val="000D189A"/>
    <w:rsid w:val="000E0AD7"/>
    <w:rsid w:val="000F293A"/>
    <w:rsid w:val="001012B8"/>
    <w:rsid w:val="00104D4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62D2"/>
    <w:rsid w:val="002A781B"/>
    <w:rsid w:val="002B63DB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13F55"/>
    <w:rsid w:val="005140C9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4537B"/>
    <w:rsid w:val="00671A5E"/>
    <w:rsid w:val="006B7A85"/>
    <w:rsid w:val="006F6E47"/>
    <w:rsid w:val="007110F4"/>
    <w:rsid w:val="00730BF3"/>
    <w:rsid w:val="007523D8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4335C"/>
    <w:rsid w:val="008D7719"/>
    <w:rsid w:val="008E7C41"/>
    <w:rsid w:val="00921476"/>
    <w:rsid w:val="009353BD"/>
    <w:rsid w:val="00935B2F"/>
    <w:rsid w:val="00956EA0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B00050"/>
    <w:rsid w:val="00B0301B"/>
    <w:rsid w:val="00B3400A"/>
    <w:rsid w:val="00B7330E"/>
    <w:rsid w:val="00B746C6"/>
    <w:rsid w:val="00B77799"/>
    <w:rsid w:val="00BA3C1B"/>
    <w:rsid w:val="00BD3FB5"/>
    <w:rsid w:val="00BD4B37"/>
    <w:rsid w:val="00BF79B6"/>
    <w:rsid w:val="00C026EA"/>
    <w:rsid w:val="00C47416"/>
    <w:rsid w:val="00C52D9A"/>
    <w:rsid w:val="00C64EAD"/>
    <w:rsid w:val="00C8380E"/>
    <w:rsid w:val="00CD18C3"/>
    <w:rsid w:val="00CD38EE"/>
    <w:rsid w:val="00CD48D2"/>
    <w:rsid w:val="00CD5580"/>
    <w:rsid w:val="00D053CF"/>
    <w:rsid w:val="00D450AD"/>
    <w:rsid w:val="00D901E4"/>
    <w:rsid w:val="00D95E8B"/>
    <w:rsid w:val="00DF22A9"/>
    <w:rsid w:val="00E122E2"/>
    <w:rsid w:val="00E1236D"/>
    <w:rsid w:val="00E33A90"/>
    <w:rsid w:val="00E66409"/>
    <w:rsid w:val="00EA2A00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5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3:00Z</dcterms:modified>
</cp:coreProperties>
</file>